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8F646" w14:textId="77777777"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14:paraId="0C7CB2F3" w14:textId="77777777"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14:paraId="26E9CDC0" w14:textId="77777777" w:rsidR="007E7804" w:rsidRPr="007C7311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E66D7D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14:paraId="7286FE70" w14:textId="2C527D9B" w:rsidR="001023C9" w:rsidRDefault="007E7804" w:rsidP="001023C9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r w:rsidR="00A417C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r w:rsidR="009A2A06">
        <w:rPr>
          <w:rFonts w:asciiTheme="minorHAnsi" w:hAnsiTheme="minorHAnsi" w:cstheme="minorHAnsi"/>
          <w:b/>
          <w:bCs/>
          <w:color w:val="000000"/>
          <w:sz w:val="22"/>
          <w:szCs w:val="22"/>
        </w:rPr>
        <w:t>Calculated</w:t>
      </w:r>
      <w:r w:rsidR="00A417C9" w:rsidRPr="00A417C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Jaccard–</w:t>
      </w:r>
      <w:proofErr w:type="spellStart"/>
      <w:r w:rsidR="00A417C9" w:rsidRPr="00A417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Tanimoto</w:t>
      </w:r>
      <w:proofErr w:type="spellEnd"/>
      <w:r w:rsidR="00A417C9" w:rsidRPr="00A417C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similarity score for</w:t>
      </w:r>
      <w:r w:rsidR="009A2A06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five candidate mixtures.</w:t>
      </w:r>
      <w:r w:rsidR="00A417C9" w:rsidRPr="00A417C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r w:rsidR="009A2A06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The scores were calculated for </w:t>
      </w:r>
      <w:r w:rsidR="00A417C9" w:rsidRPr="00A417C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component pairs based on </w:t>
      </w:r>
      <w:proofErr w:type="spellStart"/>
      <w:r w:rsidR="00A417C9" w:rsidRPr="00A417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RDKit</w:t>
      </w:r>
      <w:proofErr w:type="spellEnd"/>
      <w:r w:rsidR="00A417C9" w:rsidRPr="00A417C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fingerprints</w:t>
      </w:r>
      <w:r w:rsidR="00A417C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. </w:t>
      </w:r>
    </w:p>
    <w:p w14:paraId="3FDBF7AA" w14:textId="77777777" w:rsidR="009D01F1" w:rsidRDefault="009D01F1" w:rsidP="009D01F1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p w14:paraId="74B8FAAA" w14:textId="77777777" w:rsidR="00E66D7D" w:rsidRPr="007C7311" w:rsidRDefault="00E66D7D" w:rsidP="00E66D7D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Data 2</w:t>
      </w:r>
    </w:p>
    <w:p w14:paraId="777537A7" w14:textId="2EC72E32" w:rsidR="00E66D7D" w:rsidRDefault="00E66D7D" w:rsidP="00E66D7D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 w:rsidR="004469C6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Curated database for RON, MON and YSI experimental measurements </w:t>
      </w:r>
      <w:r w:rsidR="00B9130A">
        <w:rPr>
          <w:rFonts w:asciiTheme="minorHAnsi" w:hAnsiTheme="minorHAnsi" w:cstheme="minorHAnsi"/>
          <w:b/>
          <w:bCs/>
          <w:color w:val="000000"/>
          <w:sz w:val="22"/>
          <w:szCs w:val="22"/>
        </w:rPr>
        <w:t>for</w:t>
      </w:r>
      <w:r w:rsidR="004469C6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pure components</w:t>
      </w:r>
      <w:r w:rsidR="009A2A06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. </w:t>
      </w:r>
      <w:r w:rsidR="00A417C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Training and test datasets for pure components used for model training and </w:t>
      </w:r>
      <w:r w:rsidR="00823EE3">
        <w:rPr>
          <w:rFonts w:asciiTheme="minorHAnsi" w:hAnsiTheme="minorHAnsi" w:cstheme="minorHAnsi"/>
          <w:b/>
          <w:bCs/>
          <w:color w:val="000000"/>
          <w:sz w:val="22"/>
          <w:szCs w:val="22"/>
        </w:rPr>
        <w:t>testing</w:t>
      </w:r>
      <w:r w:rsidR="00A417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.</w:t>
      </w:r>
      <w:r w:rsidR="009A2A06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</w:p>
    <w:p w14:paraId="66E4F116" w14:textId="77777777" w:rsidR="00E66D7D" w:rsidRDefault="00E66D7D" w:rsidP="0019274C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14:paraId="7801B6B9" w14:textId="77777777" w:rsidR="00E66D7D" w:rsidRPr="007C7311" w:rsidRDefault="00E66D7D" w:rsidP="00E66D7D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Data 3</w:t>
      </w:r>
    </w:p>
    <w:p w14:paraId="41E280C6" w14:textId="7B5E6247" w:rsidR="00A417C9" w:rsidRDefault="00E66D7D" w:rsidP="00A417C9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 w:rsidR="004469C6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Curated database for RON, MON and YSI experimental measurements </w:t>
      </w:r>
      <w:r w:rsidR="00B9130A">
        <w:rPr>
          <w:rFonts w:asciiTheme="minorHAnsi" w:hAnsiTheme="minorHAnsi" w:cstheme="minorHAnsi"/>
          <w:b/>
          <w:bCs/>
          <w:color w:val="000000"/>
          <w:sz w:val="22"/>
          <w:szCs w:val="22"/>
        </w:rPr>
        <w:t>for</w:t>
      </w:r>
      <w:r w:rsidR="004469C6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r w:rsidR="004469C6">
        <w:rPr>
          <w:rFonts w:asciiTheme="minorHAnsi" w:hAnsiTheme="minorHAnsi" w:cstheme="minorHAnsi"/>
          <w:b/>
          <w:bCs/>
          <w:color w:val="000000"/>
          <w:sz w:val="22"/>
          <w:szCs w:val="22"/>
        </w:rPr>
        <w:t>mixtures</w:t>
      </w:r>
      <w:r w:rsidR="009A2A06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. </w:t>
      </w:r>
      <w:r w:rsidR="00A417C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Training and test datasets for </w:t>
      </w:r>
      <w:r w:rsidR="00A417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mixtures</w:t>
      </w:r>
      <w:r w:rsidR="00A417C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used for model training and </w:t>
      </w:r>
      <w:r w:rsidR="00823EE3">
        <w:rPr>
          <w:rFonts w:asciiTheme="minorHAnsi" w:hAnsiTheme="minorHAnsi" w:cstheme="minorHAnsi"/>
          <w:b/>
          <w:bCs/>
          <w:color w:val="000000"/>
          <w:sz w:val="22"/>
          <w:szCs w:val="22"/>
        </w:rPr>
        <w:t>testing</w:t>
      </w:r>
      <w:r w:rsidR="00A417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.</w:t>
      </w:r>
    </w:p>
    <w:p w14:paraId="297311C2" w14:textId="77777777" w:rsidR="00A417C9" w:rsidRDefault="00A417C9" w:rsidP="00A417C9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14:paraId="4C69B993" w14:textId="77777777" w:rsidR="00E66D7D" w:rsidRDefault="00E66D7D" w:rsidP="0019274C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14:paraId="0F012C20" w14:textId="77777777" w:rsidR="00E66D7D" w:rsidRPr="0019274C" w:rsidRDefault="00E66D7D" w:rsidP="0019274C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sectPr w:rsidR="00E66D7D" w:rsidRPr="00192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9A2"/>
    <w:rsid w:val="001023C9"/>
    <w:rsid w:val="00184643"/>
    <w:rsid w:val="0019274C"/>
    <w:rsid w:val="0021400F"/>
    <w:rsid w:val="002861DB"/>
    <w:rsid w:val="0029219C"/>
    <w:rsid w:val="002A4BEE"/>
    <w:rsid w:val="002B2E61"/>
    <w:rsid w:val="00411D3E"/>
    <w:rsid w:val="004469C6"/>
    <w:rsid w:val="0049345A"/>
    <w:rsid w:val="00494946"/>
    <w:rsid w:val="007C7311"/>
    <w:rsid w:val="007E7804"/>
    <w:rsid w:val="007F19A2"/>
    <w:rsid w:val="00823EE3"/>
    <w:rsid w:val="008E2B49"/>
    <w:rsid w:val="009263A0"/>
    <w:rsid w:val="00950809"/>
    <w:rsid w:val="009A2A06"/>
    <w:rsid w:val="009D01F1"/>
    <w:rsid w:val="00A417C9"/>
    <w:rsid w:val="00AA6D1F"/>
    <w:rsid w:val="00AB60A3"/>
    <w:rsid w:val="00B56E37"/>
    <w:rsid w:val="00B9130A"/>
    <w:rsid w:val="00CB4FA1"/>
    <w:rsid w:val="00CF6865"/>
    <w:rsid w:val="00D43AED"/>
    <w:rsid w:val="00D57B8C"/>
    <w:rsid w:val="00D65599"/>
    <w:rsid w:val="00DE0499"/>
    <w:rsid w:val="00DF2085"/>
    <w:rsid w:val="00E66D7D"/>
    <w:rsid w:val="00EB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D91A2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icrosoft Office User</cp:lastModifiedBy>
  <cp:revision>30</cp:revision>
  <dcterms:created xsi:type="dcterms:W3CDTF">2022-05-31T06:15:00Z</dcterms:created>
  <dcterms:modified xsi:type="dcterms:W3CDTF">2022-08-12T13:22:00Z</dcterms:modified>
</cp:coreProperties>
</file>